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>Supplement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>ary</w:t>
      </w:r>
      <w:bookmarkStart w:id="0" w:name="_GoBack"/>
      <w:bookmarkEnd w:id="0"/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 xml:space="preserve"> table 2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>Antibiotic resistance of identified bacteri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500"/>
        <w:gridCol w:w="1222"/>
        <w:gridCol w:w="978"/>
        <w:gridCol w:w="1633"/>
        <w:gridCol w:w="1722"/>
        <w:gridCol w:w="1645"/>
        <w:gridCol w:w="1144"/>
        <w:gridCol w:w="25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12431" w:type="dxa"/>
            <w:gridSpan w:val="8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u w:val="single"/>
                <w:vertAlign w:val="baseline"/>
              </w:rPr>
              <w:t>Isolated bacte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Antibiotic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i/>
                <w:iCs/>
                <w:sz w:val="20"/>
                <w:szCs w:val="20"/>
                <w:vertAlign w:val="baseline"/>
              </w:rPr>
              <w:t>Enterococcu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Arial" w:hAnsi="Arial" w:cs="Arial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vertAlign w:val="baseline"/>
                <w:lang w:val="en-US" w:eastAsia="zh-CN"/>
              </w:rPr>
              <w:t>E.</w:t>
            </w:r>
            <w:r>
              <w:rPr>
                <w:rFonts w:hint="default" w:ascii="Arial" w:hAnsi="Arial" w:cs="Arial"/>
                <w:i/>
                <w:iCs/>
                <w:sz w:val="20"/>
                <w:szCs w:val="20"/>
                <w:vertAlign w:val="baseline"/>
              </w:rPr>
              <w:t>coli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i/>
                <w:iCs/>
                <w:sz w:val="20"/>
                <w:szCs w:val="20"/>
                <w:vertAlign w:val="baseline"/>
              </w:rPr>
              <w:t>Candid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Arial" w:hAnsi="Arial" w:cs="Arial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vertAlign w:val="baseline"/>
                <w:lang w:val="en-US" w:eastAsia="zh-CN"/>
              </w:rPr>
              <w:t>K.</w:t>
            </w:r>
            <w:r>
              <w:rPr>
                <w:rFonts w:hint="default" w:ascii="Arial" w:hAnsi="Arial" w:cs="Arial"/>
                <w:i/>
                <w:iCs/>
                <w:sz w:val="20"/>
                <w:szCs w:val="20"/>
                <w:vertAlign w:val="baseline"/>
              </w:rPr>
              <w:t xml:space="preserve">pneumoniae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i/>
                <w:iCs/>
                <w:sz w:val="20"/>
                <w:szCs w:val="20"/>
                <w:vertAlign w:val="baseline"/>
              </w:rPr>
              <w:t xml:space="preserve">Staphylococcus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i/>
                <w:iCs/>
                <w:sz w:val="20"/>
                <w:szCs w:val="20"/>
                <w:vertAlign w:val="baseline"/>
              </w:rPr>
              <w:t>Proteusmirabili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i/>
                <w:iCs/>
                <w:sz w:val="20"/>
                <w:szCs w:val="20"/>
                <w:vertAlign w:val="baseline"/>
              </w:rPr>
              <w:t>baumannii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i/>
                <w:iCs/>
                <w:sz w:val="20"/>
                <w:szCs w:val="20"/>
                <w:vertAlign w:val="baseline"/>
              </w:rPr>
              <w:t>Pseudomonas aerugino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7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ind w:firstLine="200" w:firstLineChars="100"/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S     R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 xml:space="preserve">S    R 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S    R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S      R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S       R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S       R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S     R</w:t>
            </w:r>
          </w:p>
        </w:tc>
        <w:tc>
          <w:tcPr>
            <w:tcW w:w="25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ind w:firstLine="400" w:firstLineChars="200"/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S       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Quinolones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ind w:firstLine="200" w:firstLineChars="100"/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3     26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6    9</w:t>
            </w:r>
          </w:p>
        </w:tc>
        <w:tc>
          <w:tcPr>
            <w:tcW w:w="9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NA  NA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3      5</w:t>
            </w:r>
          </w:p>
        </w:tc>
        <w:tc>
          <w:tcPr>
            <w:tcW w:w="17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1       3</w:t>
            </w:r>
          </w:p>
        </w:tc>
        <w:tc>
          <w:tcPr>
            <w:tcW w:w="16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1       1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0     1</w:t>
            </w:r>
          </w:p>
        </w:tc>
        <w:tc>
          <w:tcPr>
            <w:tcW w:w="25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ind w:firstLine="400" w:firstLineChars="200"/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1      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Vancomyc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00" w:firstLineChars="100"/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27    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NA  N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NA  N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NA    N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4       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NA     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 xml:space="preserve">1     0 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00" w:firstLineChars="200"/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NA     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Penicillin</w:t>
            </w: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&amp; Cephalospori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00" w:firstLineChars="100"/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6     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13   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NA  N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5      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0       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 xml:space="preserve">2       0 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1     0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00" w:firstLineChars="200"/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1      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Carbapenem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00" w:firstLineChars="100"/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NA   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13   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NA  N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6      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NA     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2       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NA   N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00" w:firstLineChars="200"/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1      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Aminoglycosid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00" w:firstLineChars="100"/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14   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11   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NA  N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6      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3       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1       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0     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00" w:firstLineChars="200"/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1      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Furantoin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ind w:firstLine="200" w:firstLineChars="100"/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 xml:space="preserve">10   19 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7    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NA  NA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NA    NA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3       1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0       2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1     0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ind w:firstLine="400" w:firstLineChars="200"/>
              <w:jc w:val="left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 xml:space="preserve">0       1 </w:t>
            </w:r>
          </w:p>
        </w:tc>
      </w:tr>
    </w:tbl>
    <w:p>
      <w:pP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45141A"/>
    <w:rsid w:val="45A3288B"/>
    <w:rsid w:val="6C611252"/>
    <w:rsid w:val="77C76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5T13:08:00Z</dcterms:created>
  <dc:creator>86187</dc:creator>
  <cp:lastModifiedBy>David</cp:lastModifiedBy>
  <dcterms:modified xsi:type="dcterms:W3CDTF">2021-07-25T14:52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31E3F7AED78A4947BA1991C0D190D150</vt:lpwstr>
  </property>
</Properties>
</file>